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85"/>
        <w:tblW w:w="5116" w:type="pct"/>
        <w:tblLook w:val="04A0" w:firstRow="1" w:lastRow="0" w:firstColumn="1" w:lastColumn="0" w:noHBand="0" w:noVBand="1"/>
      </w:tblPr>
      <w:tblGrid>
        <w:gridCol w:w="1514"/>
        <w:gridCol w:w="4270"/>
        <w:gridCol w:w="2715"/>
      </w:tblGrid>
      <w:tr w:rsidR="009D36C0" w:rsidRPr="009714E9" w14:paraId="20FA1D28" w14:textId="77777777" w:rsidTr="009D36C0">
        <w:trPr>
          <w:trHeight w:val="443"/>
        </w:trPr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0668E" w14:textId="77777777" w:rsidR="009D36C0" w:rsidRPr="00BF0294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02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thors</w:t>
            </w:r>
          </w:p>
        </w:tc>
        <w:tc>
          <w:tcPr>
            <w:tcW w:w="2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B4382" w14:textId="77777777" w:rsidR="009D36C0" w:rsidRPr="00BF0294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02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 with  p&lt;0.05 between MVI(+) and MVI(-)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9979D" w14:textId="77777777" w:rsidR="009D36C0" w:rsidRPr="00BF0294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02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 with  p&lt;0.05 between training and texting set</w:t>
            </w:r>
          </w:p>
        </w:tc>
      </w:tr>
      <w:tr w:rsidR="009D36C0" w:rsidRPr="009714E9" w14:paraId="091D634A" w14:textId="77777777" w:rsidTr="009D36C0">
        <w:trPr>
          <w:trHeight w:val="280"/>
        </w:trPr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4712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-Ting Feng (2019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5893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, AFP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F3D8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ur size group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cm,&lt;=5cm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9D36C0" w:rsidRPr="009714E9" w14:paraId="3A076331" w14:textId="77777777" w:rsidTr="009D36C0">
        <w:trPr>
          <w:trHeight w:val="835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BBBD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. Nebbia (2020)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21CB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number,Edmondson-Steiner grad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444F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D36C0" w:rsidRPr="009714E9" w14:paraId="48C1C4B8" w14:textId="77777777" w:rsidTr="009D36C0">
        <w:trPr>
          <w:trHeight w:val="722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1622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di Chen (2021)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EED31" w14:textId="77777777" w:rsidR="009D36C0" w:rsidRPr="009714E9" w:rsidRDefault="009D36C0" w:rsidP="009D36C0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,ADC,Enhancement ratio(AP,PVP,HBP),20-min T1 relaxation time,Nonsmooth tumor margin,Peritumoral enhancement,Peritumoral hypointensity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5EA5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D36C0" w:rsidRPr="009714E9" w14:paraId="1CF746DB" w14:textId="77777777" w:rsidTr="009D36C0">
        <w:trPr>
          <w:trHeight w:val="279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AC72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ng Liu 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76F1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DA1B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D36C0" w:rsidRPr="009714E9" w14:paraId="5B70B9E4" w14:textId="77777777" w:rsidTr="009D36C0">
        <w:trPr>
          <w:trHeight w:val="557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FB93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i Dong 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2333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,tumor siz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2B7A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lear</w:t>
            </w:r>
          </w:p>
        </w:tc>
      </w:tr>
      <w:tr w:rsidR="009D36C0" w:rsidRPr="009714E9" w14:paraId="33C7E562" w14:textId="77777777" w:rsidTr="009D36C0">
        <w:trPr>
          <w:trHeight w:val="27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401D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un Xu (2019)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5BAD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inical stage,AFP,tumor size,INR,AST 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A5BC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D36C0" w:rsidRPr="009714E9" w14:paraId="6A80F311" w14:textId="77777777" w:rsidTr="009D36C0">
        <w:trPr>
          <w:trHeight w:val="566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A10B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gtong Hu (2018)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DE91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FP,tumor size 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23AA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D36C0" w:rsidRPr="009714E9" w14:paraId="554C3A9D" w14:textId="77777777" w:rsidTr="009D36C0">
        <w:trPr>
          <w:trHeight w:val="277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C9DC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g Ni (2019)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F255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98FF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D36C0" w:rsidRPr="009714E9" w14:paraId="66C8ED08" w14:textId="77777777" w:rsidTr="009D36C0">
        <w:trPr>
          <w:trHeight w:val="28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79EA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e Peng (2018)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00E3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,cirrhosis,tumor margin,internal arteries,Hypoattenuating halos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0079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9D36C0" w:rsidRPr="009714E9" w14:paraId="4D73388D" w14:textId="77777777" w:rsidTr="009D36C0">
        <w:trPr>
          <w:trHeight w:val="429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4C42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aohong Ma (2018)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5F95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afp,tumor siz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CEA3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9D36C0" w:rsidRPr="009714E9" w14:paraId="2BED09F5" w14:textId="77777777" w:rsidTr="009D36C0">
        <w:trPr>
          <w:trHeight w:val="279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6472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o Yao (2018)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407B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8B11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9D36C0" w:rsidRPr="009714E9" w14:paraId="131EA3E2" w14:textId="77777777" w:rsidTr="009D36C0">
        <w:trPr>
          <w:trHeight w:val="70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BC5E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jun Song (2021)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3D1D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umor size, AFP,lymphocyte counts,INR,neutrophil precentage( using the backward stepwise 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method to select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48A5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D36C0" w:rsidRPr="009714E9" w14:paraId="748CB644" w14:textId="77777777" w:rsidTr="009D36C0">
        <w:trPr>
          <w:trHeight w:val="421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C296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</w:t>
            </w:r>
            <w:r w:rsidRPr="009714E9">
              <w:rPr>
                <w:rFonts w:ascii="Times New Roman" w:eastAsia="MS Gothic" w:hAnsi="Times New Roman" w:cs="Times New Roman"/>
                <w:color w:val="000000"/>
                <w:kern w:val="0"/>
                <w:sz w:val="18"/>
                <w:szCs w:val="18"/>
              </w:rPr>
              <w:noBreakHyphen/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n Jiang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B1C9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bes involved,Satellite nodule,Tumour count,Intratumour necrosis,Margin of the tumour,Internal arteries,Peritumoural enhancement,tumor size 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35D3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-dense halo</w:t>
            </w:r>
          </w:p>
        </w:tc>
      </w:tr>
      <w:tr w:rsidR="009D36C0" w:rsidRPr="009714E9" w14:paraId="75DBAD96" w14:textId="77777777" w:rsidTr="009D36C0">
        <w:trPr>
          <w:trHeight w:val="835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4E01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uangyi Wang 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6D95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Albumin,gglutamyltransferase,tumor size,Presence of hemorrhage,Edmondson-Steiner grad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B236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D36C0" w:rsidRPr="009714E9" w14:paraId="1955E384" w14:textId="77777777" w:rsidTr="009D36C0">
        <w:trPr>
          <w:trHeight w:val="201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49E2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Zhou W 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1648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AFP,nodules long diameter,presence of hemorrhage Edmondson-Steiner grade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7DF4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</w:tr>
      <w:tr w:rsidR="009D36C0" w:rsidRPr="009714E9" w14:paraId="1A1CCC5C" w14:textId="77777777" w:rsidTr="009D36C0">
        <w:trPr>
          <w:trHeight w:val="666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0BC2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ongxin Zhang (2021)</w:t>
            </w: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CBEB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,Tumor pseudocapsule,Tumor stage,albumin,globulin,albumin/globulin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EA4A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A</w:t>
            </w:r>
          </w:p>
        </w:tc>
      </w:tr>
      <w:tr w:rsidR="009D36C0" w:rsidRPr="009714E9" w14:paraId="1A79BD3C" w14:textId="77777777" w:rsidTr="009D36C0">
        <w:trPr>
          <w:trHeight w:val="666"/>
        </w:trPr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8B718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ngwei Wei (2021)</w:t>
            </w:r>
          </w:p>
          <w:p w14:paraId="5DF4ED1B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91966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tumors,Tumor size,Edmondson–Steiner grade,Peritumoral enhancement,Enhancement pattern,AFP</w:t>
            </w:r>
          </w:p>
          <w:p w14:paraId="619029CE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0B62C" w14:textId="77777777" w:rsidR="009D36C0" w:rsidRPr="009714E9" w:rsidRDefault="009D36C0" w:rsidP="009D36C0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14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</w:tbl>
    <w:p w14:paraId="750FC4EF" w14:textId="1CDA89C8" w:rsidR="009D36C0" w:rsidRPr="009714E9" w:rsidRDefault="009D36C0" w:rsidP="009D36C0">
      <w:pPr>
        <w:spacing w:line="240" w:lineRule="auto"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9714E9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able S</w:t>
      </w:r>
      <w:r w:rsidR="00697709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3</w:t>
      </w:r>
      <w:r w:rsidRPr="009714E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Supplementary of characteristics of the included studies</w:t>
      </w:r>
    </w:p>
    <w:p w14:paraId="06460A3E" w14:textId="77777777" w:rsidR="009D36C0" w:rsidRPr="009714E9" w:rsidRDefault="009D36C0" w:rsidP="009D36C0">
      <w:pPr>
        <w:rPr>
          <w:rFonts w:ascii="Times New Roman" w:hAnsi="Times New Roman" w:cs="Times New Roman"/>
        </w:rPr>
      </w:pPr>
      <w:r w:rsidRPr="009714E9">
        <w:rPr>
          <w:rFonts w:ascii="Times New Roman" w:hAnsi="Times New Roman" w:cs="Times New Roman"/>
        </w:rPr>
        <w:t>NA, not available</w:t>
      </w:r>
    </w:p>
    <w:p w14:paraId="4803A3E5" w14:textId="77777777" w:rsidR="009D36C0" w:rsidRPr="009714E9" w:rsidRDefault="009D36C0" w:rsidP="009D36C0">
      <w:pPr>
        <w:rPr>
          <w:rFonts w:ascii="Times New Roman" w:hAnsi="Times New Roman" w:cs="Times New Roman"/>
        </w:rPr>
      </w:pPr>
    </w:p>
    <w:p w14:paraId="4EB36AF2" w14:textId="77777777" w:rsidR="009D36C0" w:rsidRDefault="009D36C0" w:rsidP="009D36C0">
      <w:pPr>
        <w:rPr>
          <w:rFonts w:ascii="Times New Roman" w:hAnsi="Times New Roman" w:cs="Times New Roman"/>
        </w:rPr>
      </w:pPr>
    </w:p>
    <w:p w14:paraId="541AAF30" w14:textId="77777777" w:rsidR="009D36C0" w:rsidRDefault="009D36C0" w:rsidP="009D36C0">
      <w:pPr>
        <w:rPr>
          <w:rFonts w:ascii="Times New Roman" w:hAnsi="Times New Roman" w:cs="Times New Roman"/>
        </w:rPr>
      </w:pPr>
    </w:p>
    <w:p w14:paraId="1EBFA625" w14:textId="77777777" w:rsidR="009D36C0" w:rsidRDefault="009D36C0" w:rsidP="009D36C0">
      <w:pPr>
        <w:rPr>
          <w:rFonts w:ascii="Times New Roman" w:hAnsi="Times New Roman" w:cs="Times New Roman"/>
        </w:rPr>
      </w:pPr>
    </w:p>
    <w:p w14:paraId="3955ADE3" w14:textId="77777777" w:rsidR="009D36C0" w:rsidRDefault="009D36C0" w:rsidP="009D36C0">
      <w:pPr>
        <w:rPr>
          <w:rFonts w:ascii="Times New Roman" w:hAnsi="Times New Roman" w:cs="Times New Roman"/>
        </w:rPr>
      </w:pPr>
    </w:p>
    <w:p w14:paraId="2B58C390" w14:textId="77777777" w:rsidR="008238C9" w:rsidRPr="009D36C0" w:rsidRDefault="008238C9" w:rsidP="009D36C0"/>
    <w:sectPr w:rsidR="008238C9" w:rsidRPr="009D3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ED583" w14:textId="77777777" w:rsidR="00577C88" w:rsidRDefault="00577C88" w:rsidP="00697709">
      <w:pPr>
        <w:spacing w:line="240" w:lineRule="auto"/>
      </w:pPr>
      <w:r>
        <w:separator/>
      </w:r>
    </w:p>
  </w:endnote>
  <w:endnote w:type="continuationSeparator" w:id="0">
    <w:p w14:paraId="0C2A8CB5" w14:textId="77777777" w:rsidR="00577C88" w:rsidRDefault="00577C88" w:rsidP="006977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991D6" w14:textId="77777777" w:rsidR="00577C88" w:rsidRDefault="00577C88" w:rsidP="00697709">
      <w:pPr>
        <w:spacing w:line="240" w:lineRule="auto"/>
      </w:pPr>
      <w:r>
        <w:separator/>
      </w:r>
    </w:p>
  </w:footnote>
  <w:footnote w:type="continuationSeparator" w:id="0">
    <w:p w14:paraId="60DB8C5B" w14:textId="77777777" w:rsidR="00577C88" w:rsidRDefault="00577C88" w:rsidP="006977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6C0"/>
    <w:rsid w:val="00577C88"/>
    <w:rsid w:val="00697709"/>
    <w:rsid w:val="008238C9"/>
    <w:rsid w:val="009D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27232"/>
  <w15:chartTrackingRefBased/>
  <w15:docId w15:val="{815924E3-D5A5-49CF-A441-EA5CDF98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6C0"/>
    <w:pPr>
      <w:spacing w:line="480" w:lineRule="auto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709"/>
    <w:rPr>
      <w:rFonts w:asciiTheme="minorHAnsi" w:hAnsi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7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709"/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坚</dc:creator>
  <cp:keywords/>
  <dc:description/>
  <cp:lastModifiedBy>张 坚</cp:lastModifiedBy>
  <cp:revision>2</cp:revision>
  <dcterms:created xsi:type="dcterms:W3CDTF">2021-12-01T15:34:00Z</dcterms:created>
  <dcterms:modified xsi:type="dcterms:W3CDTF">2022-02-14T18:05:00Z</dcterms:modified>
</cp:coreProperties>
</file>